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65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253"/>
        <w:gridCol w:w="3402"/>
      </w:tblGrid>
      <w:tr w:rsidR="00451218" w:rsidRPr="00E76230" w14:paraId="0366DB80" w14:textId="77777777" w:rsidTr="000E7E40">
        <w:trPr>
          <w:trHeight w:val="345"/>
        </w:trPr>
        <w:tc>
          <w:tcPr>
            <w:tcW w:w="765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5F723" w14:textId="77777777" w:rsidR="00451218" w:rsidRPr="00E76230" w:rsidRDefault="00451218" w:rsidP="000E7E40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76230"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</w:rPr>
              <w:t>Su</w:t>
            </w:r>
            <w:r w:rsidRPr="00E76230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pplementary Table 1. ICD-9-CM codes</w:t>
            </w:r>
          </w:p>
        </w:tc>
      </w:tr>
      <w:tr w:rsidR="00451218" w:rsidRPr="00E76230" w14:paraId="201982DE" w14:textId="77777777" w:rsidTr="000E7E40">
        <w:trPr>
          <w:trHeight w:val="330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F728D" w14:textId="77777777" w:rsidR="00451218" w:rsidRPr="00E76230" w:rsidRDefault="00451218" w:rsidP="000E7E40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76230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Medical conditions excluded 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A55C7" w14:textId="77777777" w:rsidR="00451218" w:rsidRPr="00E76230" w:rsidRDefault="00451218" w:rsidP="000E7E4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451218" w:rsidRPr="00E76230" w14:paraId="141EA17D" w14:textId="77777777" w:rsidTr="000E7E40">
        <w:trPr>
          <w:trHeight w:val="330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E54BF" w14:textId="77777777" w:rsidR="00451218" w:rsidRPr="00E76230" w:rsidRDefault="00451218" w:rsidP="000E7E40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623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laucoma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5CB8C" w14:textId="77777777" w:rsidR="00451218" w:rsidRPr="00E76230" w:rsidRDefault="00451218" w:rsidP="000E7E4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623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65</w:t>
            </w:r>
          </w:p>
        </w:tc>
      </w:tr>
      <w:tr w:rsidR="00451218" w:rsidRPr="00E76230" w14:paraId="1D8C9B7C" w14:textId="77777777" w:rsidTr="000E7E40">
        <w:trPr>
          <w:trHeight w:val="33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7625F3E6" w14:textId="77777777" w:rsidR="00451218" w:rsidRPr="00E76230" w:rsidRDefault="00451218" w:rsidP="000E7E40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623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ladder neck obstructio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90AC74D" w14:textId="77777777" w:rsidR="00451218" w:rsidRPr="00E76230" w:rsidRDefault="00451218" w:rsidP="000E7E4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623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96</w:t>
            </w:r>
          </w:p>
        </w:tc>
      </w:tr>
      <w:tr w:rsidR="00451218" w:rsidRPr="00E76230" w14:paraId="55065159" w14:textId="77777777" w:rsidTr="000E7E40">
        <w:trPr>
          <w:trHeight w:val="33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3635949A" w14:textId="77777777" w:rsidR="00451218" w:rsidRPr="00E76230" w:rsidRDefault="00451218" w:rsidP="000E7E40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623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enign Hypertrophy of prostate with urinary obstruction and other lower urinary tract symptoms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092A665" w14:textId="77777777" w:rsidR="00451218" w:rsidRPr="00E76230" w:rsidRDefault="00451218" w:rsidP="000E7E4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623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00.01</w:t>
            </w:r>
          </w:p>
        </w:tc>
      </w:tr>
      <w:tr w:rsidR="00451218" w:rsidRPr="00E76230" w14:paraId="63BF72B5" w14:textId="77777777" w:rsidTr="000E7E40">
        <w:trPr>
          <w:trHeight w:val="33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6E6BA94F" w14:textId="77777777" w:rsidR="00451218" w:rsidRPr="00E76230" w:rsidRDefault="00451218" w:rsidP="000E7E4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623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 Peptic ulcer with esophagus stricture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34B1DB5" w14:textId="77777777" w:rsidR="00451218" w:rsidRPr="00E76230" w:rsidRDefault="00451218" w:rsidP="000E7E4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623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30.3 and 531-534</w:t>
            </w:r>
          </w:p>
        </w:tc>
      </w:tr>
      <w:tr w:rsidR="00451218" w:rsidRPr="00E76230" w14:paraId="6F071D94" w14:textId="77777777" w:rsidTr="000E7E40">
        <w:trPr>
          <w:trHeight w:val="33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42A06E4F" w14:textId="77777777" w:rsidR="00451218" w:rsidRPr="00E76230" w:rsidRDefault="00451218" w:rsidP="000E7E4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623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 Peptic ulcer with pyloric stricture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FB49D66" w14:textId="77777777" w:rsidR="00451218" w:rsidRPr="00E76230" w:rsidRDefault="00451218" w:rsidP="000E7E4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623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37.0 and 531-534</w:t>
            </w:r>
          </w:p>
        </w:tc>
      </w:tr>
      <w:tr w:rsidR="00451218" w:rsidRPr="00E76230" w14:paraId="0F6E084B" w14:textId="77777777" w:rsidTr="000E7E40">
        <w:trPr>
          <w:trHeight w:val="33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7F06BA90" w14:textId="77777777" w:rsidR="00451218" w:rsidRPr="00E76230" w:rsidRDefault="00451218" w:rsidP="000E7E4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623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 Peptic ulcer with duodenal stricture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03013A2" w14:textId="77777777" w:rsidR="00451218" w:rsidRPr="00E76230" w:rsidRDefault="00451218" w:rsidP="000E7E4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623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37.2-537.3 and 531-534</w:t>
            </w:r>
          </w:p>
        </w:tc>
      </w:tr>
      <w:tr w:rsidR="00451218" w:rsidRPr="00E76230" w14:paraId="569B2BAE" w14:textId="77777777" w:rsidTr="000E7E40">
        <w:trPr>
          <w:trHeight w:val="33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0B40E1F1" w14:textId="77777777" w:rsidR="00451218" w:rsidRPr="00E76230" w:rsidRDefault="00451218" w:rsidP="000E7E40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76230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Outcomes: </w:t>
            </w:r>
            <w:r w:rsidRPr="00E7623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32892F9" w14:textId="77777777" w:rsidR="00451218" w:rsidRPr="00E76230" w:rsidRDefault="00451218" w:rsidP="000E7E4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623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90.x, 331.0;</w:t>
            </w:r>
          </w:p>
        </w:tc>
      </w:tr>
      <w:tr w:rsidR="00451218" w:rsidRPr="00E76230" w14:paraId="776C99C3" w14:textId="77777777" w:rsidTr="000E7E40">
        <w:trPr>
          <w:trHeight w:val="33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19E78828" w14:textId="77777777" w:rsidR="00451218" w:rsidRPr="00E76230" w:rsidRDefault="00451218" w:rsidP="000E7E4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623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 Alzheimer's disease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25F271E" w14:textId="77777777" w:rsidR="00451218" w:rsidRPr="00E76230" w:rsidRDefault="00451218" w:rsidP="000E7E4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623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31.0</w:t>
            </w:r>
          </w:p>
        </w:tc>
      </w:tr>
      <w:tr w:rsidR="00451218" w:rsidRPr="00E76230" w14:paraId="2CA291E8" w14:textId="77777777" w:rsidTr="000E7E40">
        <w:trPr>
          <w:trHeight w:val="33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1C53D550" w14:textId="77777777" w:rsidR="00451218" w:rsidRPr="00E76230" w:rsidRDefault="00451218" w:rsidP="000E7E4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623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 Vascular dementia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72B211F" w14:textId="77777777" w:rsidR="00451218" w:rsidRPr="00E76230" w:rsidRDefault="00451218" w:rsidP="000E7E4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623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90.4</w:t>
            </w:r>
          </w:p>
        </w:tc>
      </w:tr>
      <w:tr w:rsidR="00451218" w:rsidRPr="00E76230" w14:paraId="677B231C" w14:textId="77777777" w:rsidTr="000E7E40">
        <w:trPr>
          <w:trHeight w:val="330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43D7B" w14:textId="77777777" w:rsidR="00451218" w:rsidRPr="00E76230" w:rsidRDefault="00451218" w:rsidP="000E7E4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623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 </w:t>
            </w:r>
            <w:proofErr w:type="gramStart"/>
            <w:r w:rsidRPr="00E7623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ther</w:t>
            </w:r>
            <w:proofErr w:type="gramEnd"/>
            <w:r w:rsidRPr="00E7623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dementia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78D78" w14:textId="77777777" w:rsidR="00451218" w:rsidRPr="00E76230" w:rsidRDefault="00451218" w:rsidP="000E7E4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623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90.x except 290.4</w:t>
            </w:r>
          </w:p>
        </w:tc>
      </w:tr>
    </w:tbl>
    <w:p w14:paraId="79FEE64D" w14:textId="77777777" w:rsidR="00451218" w:rsidRPr="00E76230" w:rsidRDefault="00451218" w:rsidP="0045121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76230">
        <w:rPr>
          <w:rFonts w:ascii="Times New Roman" w:hAnsi="Times New Roman" w:cs="Times New Roman"/>
          <w:b/>
          <w:bCs/>
          <w:sz w:val="20"/>
          <w:szCs w:val="20"/>
        </w:rPr>
        <w:t>ICD-9-CM: International Classification of Diseases, 9th Revision, Clinical Modification</w:t>
      </w:r>
    </w:p>
    <w:p w14:paraId="42D5FED9" w14:textId="5DCEFD26" w:rsidR="00451218" w:rsidRDefault="00451218" w:rsidP="0045121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8D28F77" w14:textId="70D6C150" w:rsidR="00451218" w:rsidRDefault="00451218" w:rsidP="0045121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9C30847" w14:textId="504BF806" w:rsidR="00451218" w:rsidRDefault="00451218" w:rsidP="0045121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D76EDC0" w14:textId="76D5367F" w:rsidR="00451218" w:rsidRDefault="00451218" w:rsidP="0045121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C98A6C9" w14:textId="66E49E46" w:rsidR="00451218" w:rsidRDefault="00451218" w:rsidP="0045121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B98E308" w14:textId="7E297BE1" w:rsidR="00451218" w:rsidRDefault="00451218" w:rsidP="0045121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8826CCA" w14:textId="454F6003" w:rsidR="00451218" w:rsidRDefault="00451218" w:rsidP="0045121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1233F84" w14:textId="090EBE8A" w:rsidR="00451218" w:rsidRDefault="00451218" w:rsidP="0045121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5B06284" w14:textId="68DFD3DB" w:rsidR="00451218" w:rsidRDefault="00451218" w:rsidP="0045121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DCF73F7" w14:textId="6B3DA22C" w:rsidR="00451218" w:rsidRDefault="00451218" w:rsidP="0045121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6835710" w14:textId="39E0F707" w:rsidR="00451218" w:rsidRDefault="00451218" w:rsidP="0045121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6719C84" w14:textId="01DF9557" w:rsidR="00451218" w:rsidRDefault="00451218" w:rsidP="0045121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970CEB8" w14:textId="498738D1" w:rsidR="00451218" w:rsidRDefault="00451218" w:rsidP="0045121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39B7680" w14:textId="49F07A8A" w:rsidR="00451218" w:rsidRDefault="00451218" w:rsidP="0045121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999D567" w14:textId="6384E918" w:rsidR="00451218" w:rsidRDefault="00451218" w:rsidP="0045121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CEF2079" w14:textId="38999178" w:rsidR="00451218" w:rsidRDefault="00451218" w:rsidP="0045121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66E7A1D" w14:textId="43A59922" w:rsidR="00451218" w:rsidRDefault="00451218" w:rsidP="0045121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2F07C40" w14:textId="665B69F4" w:rsidR="00451218" w:rsidRDefault="00451218" w:rsidP="0045121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BFC90D4" w14:textId="33F2C4A8" w:rsidR="00451218" w:rsidRDefault="00451218" w:rsidP="0045121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36F2AC4" w14:textId="020D3E5D" w:rsidR="00451218" w:rsidRDefault="00451218" w:rsidP="0045121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11E376C" w14:textId="15031088" w:rsidR="00451218" w:rsidRDefault="00451218" w:rsidP="0045121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19DF092" w14:textId="69DA23A5" w:rsidR="00451218" w:rsidRDefault="00451218" w:rsidP="0045121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13142CE" w14:textId="75217874" w:rsidR="00451218" w:rsidRPr="00E76230" w:rsidRDefault="00451218" w:rsidP="00451218">
      <w:pPr>
        <w:rPr>
          <w:rFonts w:ascii="Times New Roman" w:hAnsi="Times New Roman" w:cs="Times New Roman" w:hint="eastAsia"/>
          <w:b/>
          <w:bCs/>
          <w:sz w:val="20"/>
          <w:szCs w:val="20"/>
        </w:rPr>
      </w:pPr>
    </w:p>
    <w:tbl>
      <w:tblPr>
        <w:tblW w:w="830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05"/>
        <w:gridCol w:w="1944"/>
        <w:gridCol w:w="1180"/>
        <w:gridCol w:w="1180"/>
        <w:gridCol w:w="997"/>
      </w:tblGrid>
      <w:tr w:rsidR="00451218" w:rsidRPr="00F1110E" w14:paraId="13001654" w14:textId="77777777" w:rsidTr="000E7E40">
        <w:trPr>
          <w:trHeight w:val="345"/>
        </w:trPr>
        <w:tc>
          <w:tcPr>
            <w:tcW w:w="8306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DA141" w14:textId="77777777" w:rsidR="00451218" w:rsidRPr="00F1110E" w:rsidRDefault="00451218" w:rsidP="000E7E40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bookmarkStart w:id="0" w:name="_Hlk94623925"/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</w:rPr>
              <w:lastRenderedPageBreak/>
              <w:t>Su</w:t>
            </w:r>
            <w: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pplementary </w:t>
            </w:r>
            <w:r w:rsidRPr="00F1110E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Table </w:t>
            </w:r>
            <w: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2</w:t>
            </w:r>
            <w:r w:rsidRPr="00F1110E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. Comparing the adjusted HR of dementia subgroups by using Cox regression with Fine &amp; Gray's competing risk model </w:t>
            </w:r>
          </w:p>
        </w:tc>
      </w:tr>
      <w:tr w:rsidR="00451218" w:rsidRPr="00F1110E" w14:paraId="633816EF" w14:textId="77777777" w:rsidTr="000E7E40">
        <w:trPr>
          <w:trHeight w:val="345"/>
        </w:trPr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55495" w14:textId="77777777" w:rsidR="00451218" w:rsidRPr="00F1110E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1110E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Age groups (y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</w:rPr>
              <w:t>e</w:t>
            </w:r>
            <w: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a</w:t>
            </w:r>
            <w:r w:rsidRPr="00F1110E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rs)</w:t>
            </w:r>
          </w:p>
        </w:tc>
        <w:tc>
          <w:tcPr>
            <w:tcW w:w="530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A9739" w14:textId="77777777" w:rsidR="00451218" w:rsidRPr="00F1110E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1110E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proofErr w:type="gramStart"/>
            <w:r w:rsidRPr="00F1110E">
              <w:rPr>
                <w:rFonts w:ascii="細明體" w:eastAsia="細明體" w:hAnsi="細明體" w:cs="Times New Roman" w:hint="eastAsia"/>
                <w:b/>
                <w:bCs/>
                <w:kern w:val="0"/>
                <w:sz w:val="20"/>
                <w:szCs w:val="20"/>
              </w:rPr>
              <w:t>≧</w:t>
            </w:r>
            <w:proofErr w:type="gramEnd"/>
            <w:r w:rsidRPr="00F1110E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65 </w:t>
            </w:r>
            <w:r w:rsidRPr="00F1110E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vs.</w:t>
            </w:r>
            <w:r w:rsidRPr="00F1110E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 50-64 </w:t>
            </w:r>
            <w:r w:rsidRPr="00F1110E">
              <w:rPr>
                <w:rFonts w:ascii="Times New Roman" w:eastAsia="新細明體" w:hAnsi="Times New Roman" w:cs="Times New Roman"/>
                <w:i/>
                <w:iCs/>
                <w:kern w:val="0"/>
                <w:sz w:val="20"/>
                <w:szCs w:val="20"/>
              </w:rPr>
              <w:t>(Reference)</w:t>
            </w:r>
          </w:p>
        </w:tc>
      </w:tr>
      <w:tr w:rsidR="00451218" w:rsidRPr="00F1110E" w14:paraId="7F52E34B" w14:textId="77777777" w:rsidTr="000E7E40">
        <w:trPr>
          <w:trHeight w:val="315"/>
        </w:trPr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4B59F" w14:textId="77777777" w:rsidR="00451218" w:rsidRPr="00F1110E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1110E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Dementia subgroups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89D0E" w14:textId="77777777" w:rsidR="00451218" w:rsidRPr="00F1110E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1110E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Adjusted </w:t>
            </w:r>
            <w: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S</w:t>
            </w:r>
            <w:r w:rsidRPr="00F1110E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HR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E0B83" w14:textId="77777777" w:rsidR="00451218" w:rsidRPr="00F1110E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1110E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95% CI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C69F3" w14:textId="77777777" w:rsidR="00451218" w:rsidRPr="00F1110E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1110E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95% CI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93C15" w14:textId="77777777" w:rsidR="00451218" w:rsidRPr="00F1110E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F1110E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451218" w:rsidRPr="00F1110E" w14:paraId="195BF7F4" w14:textId="77777777" w:rsidTr="000E7E40">
        <w:trPr>
          <w:trHeight w:val="315"/>
        </w:trPr>
        <w:tc>
          <w:tcPr>
            <w:tcW w:w="30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6A324" w14:textId="77777777" w:rsidR="00451218" w:rsidRPr="00F1110E" w:rsidRDefault="00451218" w:rsidP="000E7E4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1110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verall dementia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D6F54" w14:textId="77777777" w:rsidR="00451218" w:rsidRPr="00F1110E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1110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782 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4956C" w14:textId="77777777" w:rsidR="00451218" w:rsidRPr="00F1110E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1110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368 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53B03" w14:textId="77777777" w:rsidR="00451218" w:rsidRPr="00F1110E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1110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168 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58F6C" w14:textId="77777777" w:rsidR="00451218" w:rsidRPr="00F1110E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1110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451218" w:rsidRPr="00F1110E" w14:paraId="11A06E04" w14:textId="77777777" w:rsidTr="000E7E40">
        <w:trPr>
          <w:trHeight w:val="315"/>
        </w:trPr>
        <w:tc>
          <w:tcPr>
            <w:tcW w:w="3005" w:type="dxa"/>
            <w:shd w:val="clear" w:color="auto" w:fill="auto"/>
            <w:noWrap/>
            <w:vAlign w:val="bottom"/>
            <w:hideMark/>
          </w:tcPr>
          <w:p w14:paraId="78441DAF" w14:textId="77777777" w:rsidR="00451218" w:rsidRPr="00F1110E" w:rsidRDefault="00451218" w:rsidP="000E7E4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1110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Al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zheimer dementia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6833BECE" w14:textId="77777777" w:rsidR="00451218" w:rsidRPr="00F1110E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1110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811 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42BC4F9" w14:textId="77777777" w:rsidR="00451218" w:rsidRPr="00F1110E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1110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427 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E3039A8" w14:textId="77777777" w:rsidR="00451218" w:rsidRPr="00F1110E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1110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295 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B20BA85" w14:textId="77777777" w:rsidR="00451218" w:rsidRPr="00F1110E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1110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451218" w:rsidRPr="00F1110E" w14:paraId="4CFF3F28" w14:textId="77777777" w:rsidTr="000E7E40">
        <w:trPr>
          <w:trHeight w:val="315"/>
        </w:trPr>
        <w:tc>
          <w:tcPr>
            <w:tcW w:w="3005" w:type="dxa"/>
            <w:shd w:val="clear" w:color="auto" w:fill="auto"/>
            <w:noWrap/>
            <w:vAlign w:val="bottom"/>
            <w:hideMark/>
          </w:tcPr>
          <w:p w14:paraId="52A93FEE" w14:textId="77777777" w:rsidR="00451218" w:rsidRPr="00F1110E" w:rsidRDefault="00451218" w:rsidP="000E7E4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1110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Vascular dementia 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42067B4E" w14:textId="77777777" w:rsidR="00451218" w:rsidRPr="00F1110E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1110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663 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DB5441E" w14:textId="77777777" w:rsidR="00451218" w:rsidRPr="00F1110E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1110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210 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E02F222" w14:textId="77777777" w:rsidR="00451218" w:rsidRPr="00F1110E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1110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979 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2100E3E" w14:textId="77777777" w:rsidR="00451218" w:rsidRPr="00F1110E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1110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451218" w:rsidRPr="00F1110E" w14:paraId="46F8A56A" w14:textId="77777777" w:rsidTr="000E7E40">
        <w:trPr>
          <w:trHeight w:val="330"/>
        </w:trPr>
        <w:tc>
          <w:tcPr>
            <w:tcW w:w="30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6CB2D" w14:textId="77777777" w:rsidR="00451218" w:rsidRPr="00F1110E" w:rsidRDefault="00451218" w:rsidP="000E7E4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1110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 </w:t>
            </w:r>
            <w:proofErr w:type="gramStart"/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O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her</w:t>
            </w:r>
            <w:proofErr w:type="gramEnd"/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dementia</w:t>
            </w:r>
          </w:p>
        </w:tc>
        <w:tc>
          <w:tcPr>
            <w:tcW w:w="19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D81E6" w14:textId="77777777" w:rsidR="00451218" w:rsidRPr="00F1110E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1110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506 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D1479" w14:textId="77777777" w:rsidR="00451218" w:rsidRPr="00F1110E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1110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095 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7171D" w14:textId="77777777" w:rsidR="00451218" w:rsidRPr="00F1110E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1110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832 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E6D01" w14:textId="77777777" w:rsidR="00451218" w:rsidRPr="00F1110E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1110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451218" w:rsidRPr="00F1110E" w14:paraId="20C1A6E2" w14:textId="77777777" w:rsidTr="000E7E40">
        <w:trPr>
          <w:trHeight w:val="345"/>
        </w:trPr>
        <w:tc>
          <w:tcPr>
            <w:tcW w:w="8306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EBC7B" w14:textId="77777777" w:rsidR="00451218" w:rsidRPr="00F1110E" w:rsidRDefault="00451218" w:rsidP="000E7E40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F4E31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, </w:t>
            </w:r>
            <w:r w:rsidRPr="00EF4E31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Chi-square/Fisher exact test on category variables and t-test on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EF4E31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continue variables</w:t>
            </w:r>
            <w: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;</w:t>
            </w:r>
            <w:r w:rsidRPr="00F1110E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 Adjusted </w:t>
            </w:r>
            <w: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S</w:t>
            </w:r>
            <w:r w:rsidRPr="00F1110E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HR = Adjusted </w:t>
            </w:r>
            <w: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Sub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</w:rPr>
              <w:t>-d</w:t>
            </w:r>
            <w: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istribution </w:t>
            </w:r>
            <w:r w:rsidRPr="00F1110E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Hazard ratio: Adjusted for the variables listed in Table </w:t>
            </w:r>
            <w: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1</w:t>
            </w:r>
            <w:r w:rsidRPr="00F1110E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.; CI = confidence interval</w:t>
            </w:r>
            <w: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. </w:t>
            </w:r>
          </w:p>
        </w:tc>
      </w:tr>
      <w:bookmarkEnd w:id="0"/>
    </w:tbl>
    <w:p w14:paraId="402BEAAB" w14:textId="2016E763" w:rsidR="00451218" w:rsidRDefault="00451218" w:rsidP="00451218">
      <w:pPr>
        <w:rPr>
          <w:sz w:val="20"/>
          <w:szCs w:val="20"/>
        </w:rPr>
      </w:pPr>
    </w:p>
    <w:p w14:paraId="29B79483" w14:textId="02C92D60" w:rsidR="00451218" w:rsidRDefault="00451218" w:rsidP="00451218">
      <w:pPr>
        <w:rPr>
          <w:sz w:val="20"/>
          <w:szCs w:val="20"/>
        </w:rPr>
      </w:pPr>
    </w:p>
    <w:p w14:paraId="7ADE6FCC" w14:textId="4273E098" w:rsidR="00451218" w:rsidRDefault="00451218" w:rsidP="00451218">
      <w:pPr>
        <w:rPr>
          <w:sz w:val="20"/>
          <w:szCs w:val="20"/>
        </w:rPr>
      </w:pPr>
    </w:p>
    <w:p w14:paraId="727BFEF5" w14:textId="19F0F1BF" w:rsidR="00451218" w:rsidRDefault="00451218" w:rsidP="00451218">
      <w:pPr>
        <w:rPr>
          <w:sz w:val="20"/>
          <w:szCs w:val="20"/>
        </w:rPr>
      </w:pPr>
    </w:p>
    <w:p w14:paraId="4B76DFDD" w14:textId="2A76F2F5" w:rsidR="00451218" w:rsidRDefault="00451218" w:rsidP="00451218">
      <w:pPr>
        <w:rPr>
          <w:sz w:val="20"/>
          <w:szCs w:val="20"/>
        </w:rPr>
      </w:pPr>
    </w:p>
    <w:p w14:paraId="30537A65" w14:textId="0D8B42EC" w:rsidR="00451218" w:rsidRDefault="00451218" w:rsidP="00451218">
      <w:pPr>
        <w:rPr>
          <w:sz w:val="20"/>
          <w:szCs w:val="20"/>
        </w:rPr>
      </w:pPr>
    </w:p>
    <w:p w14:paraId="3292FD20" w14:textId="4C05809A" w:rsidR="00451218" w:rsidRDefault="00451218" w:rsidP="00451218">
      <w:pPr>
        <w:rPr>
          <w:sz w:val="20"/>
          <w:szCs w:val="20"/>
        </w:rPr>
      </w:pPr>
    </w:p>
    <w:p w14:paraId="0A2374D5" w14:textId="0D45BD8A" w:rsidR="00451218" w:rsidRDefault="00451218" w:rsidP="00451218">
      <w:pPr>
        <w:rPr>
          <w:sz w:val="20"/>
          <w:szCs w:val="20"/>
        </w:rPr>
      </w:pPr>
    </w:p>
    <w:p w14:paraId="4785066A" w14:textId="5553DB96" w:rsidR="00451218" w:rsidRDefault="00451218" w:rsidP="00451218">
      <w:pPr>
        <w:rPr>
          <w:sz w:val="20"/>
          <w:szCs w:val="20"/>
        </w:rPr>
      </w:pPr>
    </w:p>
    <w:p w14:paraId="0D1BE37C" w14:textId="01F2C54C" w:rsidR="00451218" w:rsidRDefault="00451218" w:rsidP="00451218">
      <w:pPr>
        <w:rPr>
          <w:sz w:val="20"/>
          <w:szCs w:val="20"/>
        </w:rPr>
      </w:pPr>
    </w:p>
    <w:p w14:paraId="59879F64" w14:textId="42FAB4AB" w:rsidR="00451218" w:rsidRDefault="00451218" w:rsidP="00451218">
      <w:pPr>
        <w:rPr>
          <w:sz w:val="20"/>
          <w:szCs w:val="20"/>
        </w:rPr>
      </w:pPr>
    </w:p>
    <w:p w14:paraId="26F1DFD6" w14:textId="2824D4CF" w:rsidR="00451218" w:rsidRDefault="00451218" w:rsidP="00451218">
      <w:pPr>
        <w:rPr>
          <w:sz w:val="20"/>
          <w:szCs w:val="20"/>
        </w:rPr>
      </w:pPr>
    </w:p>
    <w:p w14:paraId="2804C84A" w14:textId="5A849679" w:rsidR="00451218" w:rsidRDefault="00451218" w:rsidP="00451218">
      <w:pPr>
        <w:rPr>
          <w:sz w:val="20"/>
          <w:szCs w:val="20"/>
        </w:rPr>
      </w:pPr>
    </w:p>
    <w:p w14:paraId="2B8D86C3" w14:textId="6F77A268" w:rsidR="00451218" w:rsidRDefault="00451218" w:rsidP="00451218">
      <w:pPr>
        <w:rPr>
          <w:sz w:val="20"/>
          <w:szCs w:val="20"/>
        </w:rPr>
      </w:pPr>
    </w:p>
    <w:p w14:paraId="5B9E5921" w14:textId="64CE2FD0" w:rsidR="00451218" w:rsidRDefault="00451218" w:rsidP="00451218">
      <w:pPr>
        <w:rPr>
          <w:sz w:val="20"/>
          <w:szCs w:val="20"/>
        </w:rPr>
      </w:pPr>
    </w:p>
    <w:p w14:paraId="550D1CD2" w14:textId="73179175" w:rsidR="00451218" w:rsidRDefault="00451218" w:rsidP="00451218">
      <w:pPr>
        <w:rPr>
          <w:sz w:val="20"/>
          <w:szCs w:val="20"/>
        </w:rPr>
      </w:pPr>
    </w:p>
    <w:p w14:paraId="6A34284B" w14:textId="6DFAA993" w:rsidR="00451218" w:rsidRDefault="00451218" w:rsidP="00451218">
      <w:pPr>
        <w:rPr>
          <w:sz w:val="20"/>
          <w:szCs w:val="20"/>
        </w:rPr>
      </w:pPr>
    </w:p>
    <w:p w14:paraId="44484E8F" w14:textId="24FA9BFE" w:rsidR="00451218" w:rsidRDefault="00451218" w:rsidP="00451218">
      <w:pPr>
        <w:rPr>
          <w:sz w:val="20"/>
          <w:szCs w:val="20"/>
        </w:rPr>
      </w:pPr>
    </w:p>
    <w:p w14:paraId="3D3F2329" w14:textId="3A34A51A" w:rsidR="00451218" w:rsidRDefault="00451218" w:rsidP="00451218">
      <w:pPr>
        <w:rPr>
          <w:sz w:val="20"/>
          <w:szCs w:val="20"/>
        </w:rPr>
      </w:pPr>
    </w:p>
    <w:p w14:paraId="10AE9BAF" w14:textId="159735C2" w:rsidR="00451218" w:rsidRDefault="00451218" w:rsidP="00451218">
      <w:pPr>
        <w:rPr>
          <w:sz w:val="20"/>
          <w:szCs w:val="20"/>
        </w:rPr>
      </w:pPr>
    </w:p>
    <w:p w14:paraId="64F61B42" w14:textId="50808D44" w:rsidR="00451218" w:rsidRDefault="00451218" w:rsidP="00451218">
      <w:pPr>
        <w:rPr>
          <w:sz w:val="20"/>
          <w:szCs w:val="20"/>
        </w:rPr>
      </w:pPr>
    </w:p>
    <w:p w14:paraId="6EB83ED2" w14:textId="2D4EE551" w:rsidR="00451218" w:rsidRDefault="00451218" w:rsidP="00451218">
      <w:pPr>
        <w:rPr>
          <w:sz w:val="20"/>
          <w:szCs w:val="20"/>
        </w:rPr>
      </w:pPr>
    </w:p>
    <w:p w14:paraId="46C024F9" w14:textId="54574869" w:rsidR="00451218" w:rsidRDefault="00451218" w:rsidP="00451218">
      <w:pPr>
        <w:rPr>
          <w:sz w:val="20"/>
          <w:szCs w:val="20"/>
        </w:rPr>
      </w:pPr>
    </w:p>
    <w:p w14:paraId="3381C9D3" w14:textId="152869CA" w:rsidR="00451218" w:rsidRDefault="00451218" w:rsidP="00451218">
      <w:pPr>
        <w:rPr>
          <w:sz w:val="20"/>
          <w:szCs w:val="20"/>
        </w:rPr>
      </w:pPr>
    </w:p>
    <w:p w14:paraId="4A6F1E75" w14:textId="23F05190" w:rsidR="00451218" w:rsidRDefault="00451218" w:rsidP="00451218">
      <w:pPr>
        <w:rPr>
          <w:sz w:val="20"/>
          <w:szCs w:val="20"/>
        </w:rPr>
      </w:pPr>
    </w:p>
    <w:p w14:paraId="5575B9BC" w14:textId="77777777" w:rsidR="00451218" w:rsidRPr="00EF4E31" w:rsidRDefault="00451218" w:rsidP="00451218">
      <w:pPr>
        <w:rPr>
          <w:rFonts w:hint="eastAsia"/>
          <w:sz w:val="20"/>
          <w:szCs w:val="20"/>
        </w:rPr>
      </w:pPr>
    </w:p>
    <w:tbl>
      <w:tblPr>
        <w:tblW w:w="870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90"/>
        <w:gridCol w:w="1559"/>
        <w:gridCol w:w="850"/>
        <w:gridCol w:w="796"/>
        <w:gridCol w:w="619"/>
        <w:gridCol w:w="1365"/>
        <w:gridCol w:w="761"/>
        <w:gridCol w:w="851"/>
        <w:gridCol w:w="709"/>
      </w:tblGrid>
      <w:tr w:rsidR="00451218" w:rsidRPr="00A61D02" w14:paraId="2307494C" w14:textId="77777777" w:rsidTr="000E7E40">
        <w:trPr>
          <w:trHeight w:val="345"/>
        </w:trPr>
        <w:tc>
          <w:tcPr>
            <w:tcW w:w="8700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2F6EB" w14:textId="77777777" w:rsidR="00451218" w:rsidRPr="00A61D02" w:rsidRDefault="00451218" w:rsidP="000E7E40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>Supplementary Table 3. Factors of dementia by using Cox regression with / without Fine &amp; Gray's competing risk model</w:t>
            </w:r>
          </w:p>
        </w:tc>
      </w:tr>
      <w:tr w:rsidR="00451218" w:rsidRPr="00A61D02" w14:paraId="2EFB2313" w14:textId="77777777" w:rsidTr="000E7E40">
        <w:trPr>
          <w:trHeight w:val="330"/>
        </w:trPr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3BDBA" w14:textId="77777777" w:rsidR="00451218" w:rsidRPr="00A61D02" w:rsidRDefault="00451218" w:rsidP="000E7E40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82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26F98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No competing risk in the model</w:t>
            </w:r>
          </w:p>
        </w:tc>
        <w:tc>
          <w:tcPr>
            <w:tcW w:w="368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0110F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Competing risk in the model</w:t>
            </w:r>
          </w:p>
        </w:tc>
      </w:tr>
      <w:tr w:rsidR="00451218" w:rsidRPr="00A61D02" w14:paraId="1B6141A8" w14:textId="77777777" w:rsidTr="000E7E40">
        <w:trPr>
          <w:trHeight w:val="315"/>
        </w:trPr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D5356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301DE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Adjusted </w:t>
            </w:r>
            <w:r w:rsidRPr="00A61D02"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</w:rPr>
              <w:t>S</w:t>
            </w:r>
            <w:r w:rsidRPr="00A61D0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H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B6801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95% CI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1DDB4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95% CI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33F72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5D853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Adjusted </w:t>
            </w:r>
            <w:r w:rsidRPr="00A61D02"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</w:rPr>
              <w:t>S</w:t>
            </w:r>
            <w:r w:rsidRPr="00A61D0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HR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8AECF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7200D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57F4C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451218" w:rsidRPr="00A61D02" w14:paraId="26187754" w14:textId="77777777" w:rsidTr="000E7E40">
        <w:trPr>
          <w:trHeight w:val="315"/>
        </w:trPr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08299" w14:textId="77777777" w:rsidR="00451218" w:rsidRPr="00A61D02" w:rsidRDefault="00451218" w:rsidP="000E7E40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H1R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F2D1A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232AA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E4CAC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01CB5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A0467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7A32E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C0BA8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7EDBE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1218" w:rsidRPr="00A61D02" w14:paraId="1A074194" w14:textId="77777777" w:rsidTr="000E7E40">
        <w:trPr>
          <w:trHeight w:val="315"/>
        </w:trPr>
        <w:tc>
          <w:tcPr>
            <w:tcW w:w="1190" w:type="dxa"/>
            <w:shd w:val="clear" w:color="auto" w:fill="auto"/>
            <w:noWrap/>
            <w:hideMark/>
          </w:tcPr>
          <w:p w14:paraId="13A69B2C" w14:textId="77777777" w:rsidR="00451218" w:rsidRPr="00A61D02" w:rsidRDefault="00451218" w:rsidP="000E7E4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ithou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99BAFA9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AEEDF0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25EB00A8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4384F929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5F576259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3664E2F9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6440D9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18AF3B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1218" w:rsidRPr="00A61D02" w14:paraId="7FC43953" w14:textId="77777777" w:rsidTr="000E7E40">
        <w:trPr>
          <w:trHeight w:val="315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36B87C2" w14:textId="77777777" w:rsidR="00451218" w:rsidRPr="00A61D02" w:rsidRDefault="00451218" w:rsidP="000E7E4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ith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F43F1C5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019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9EF9AC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875 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19DCEC91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265 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4B6C292D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274 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0F748D86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025 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05660FEC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883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7D73BA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298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CD79BD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271 </w:t>
            </w:r>
          </w:p>
        </w:tc>
      </w:tr>
      <w:tr w:rsidR="00451218" w:rsidRPr="00A61D02" w14:paraId="7BD39898" w14:textId="77777777" w:rsidTr="000E7E40">
        <w:trPr>
          <w:trHeight w:val="315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5D8140C" w14:textId="77777777" w:rsidR="00451218" w:rsidRPr="00A61D02" w:rsidRDefault="00451218" w:rsidP="000E7E40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Gende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D85E39A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798394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04B9AFB1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6295D47E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2905D2A5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5F6EDADB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CEF85F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1B352C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1218" w:rsidRPr="00A61D02" w14:paraId="4E5FA8E5" w14:textId="77777777" w:rsidTr="000E7E40">
        <w:trPr>
          <w:trHeight w:val="315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F920796" w14:textId="77777777" w:rsidR="00451218" w:rsidRPr="00A61D02" w:rsidRDefault="00451218" w:rsidP="000E7E4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039F5D0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863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97EAD3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166 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61189EAE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279 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088C66FC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0D5788FF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889 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722F61FF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186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CF58CB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283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8E1F9E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451218" w:rsidRPr="00A61D02" w14:paraId="74F02D46" w14:textId="77777777" w:rsidTr="000E7E40">
        <w:trPr>
          <w:trHeight w:val="315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6DF3162" w14:textId="77777777" w:rsidR="00451218" w:rsidRPr="00A61D02" w:rsidRDefault="00451218" w:rsidP="000E7E4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B764E6C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AB6C90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3F70965F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5D458DFB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5064BD5C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43C150D5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46D01F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AB1FCF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1218" w:rsidRPr="00A61D02" w14:paraId="7403B9A3" w14:textId="77777777" w:rsidTr="000E7E40">
        <w:trPr>
          <w:trHeight w:val="330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D05D7E8" w14:textId="77777777" w:rsidR="00451218" w:rsidRPr="00A61D02" w:rsidRDefault="00451218" w:rsidP="000E7E40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Age group (y</w:t>
            </w:r>
            <w:r w:rsidRPr="00A61D02"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</w:rPr>
              <w:t>e</w:t>
            </w:r>
            <w:r w:rsidRPr="00A61D0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ars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438B454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6AB436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4E905036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1162043B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78491263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265360B2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7B14289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52729D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1218" w:rsidRPr="00A61D02" w14:paraId="68A2294C" w14:textId="77777777" w:rsidTr="000E7E40">
        <w:trPr>
          <w:trHeight w:val="330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DF5A2CB" w14:textId="77777777" w:rsidR="00451218" w:rsidRPr="00A61D02" w:rsidRDefault="00451218" w:rsidP="000E7E4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0-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37313E5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CF2357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358B90B4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463B29E6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66C33498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69C59577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03E5CC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93AEB5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1218" w:rsidRPr="00A61D02" w14:paraId="47BFC389" w14:textId="77777777" w:rsidTr="000E7E40">
        <w:trPr>
          <w:trHeight w:val="330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01736C1" w14:textId="77777777" w:rsidR="00451218" w:rsidRPr="00A61D02" w:rsidRDefault="00451218" w:rsidP="000E7E4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5-6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59C6468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052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C49889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675 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201CA6CC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424 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0637B096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386 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217E211E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059 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7EC93F55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682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98F8C01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465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FABA08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310 </w:t>
            </w:r>
          </w:p>
        </w:tc>
      </w:tr>
      <w:tr w:rsidR="00451218" w:rsidRPr="00A61D02" w14:paraId="27CE6A32" w14:textId="77777777" w:rsidTr="000E7E40">
        <w:trPr>
          <w:trHeight w:val="330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2BD3790" w14:textId="77777777" w:rsidR="00451218" w:rsidRPr="00A61D02" w:rsidRDefault="00451218" w:rsidP="000E7E4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5-7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0094C27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451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BB60E4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024 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2280D3CF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933 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434A82E4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018 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1C8C44BD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464 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4C35CD51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048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128147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986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F66D5E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002 </w:t>
            </w:r>
          </w:p>
        </w:tc>
      </w:tr>
      <w:tr w:rsidR="00451218" w:rsidRPr="00A61D02" w14:paraId="2404819B" w14:textId="77777777" w:rsidTr="000E7E40">
        <w:trPr>
          <w:trHeight w:val="330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4CCB8BC" w14:textId="77777777" w:rsidR="00451218" w:rsidRPr="00A61D02" w:rsidRDefault="00451218" w:rsidP="000E7E4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5-8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CD7E375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760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3DCD34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341 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6AF62B97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128 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00F328AF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0B6C798D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774 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5B7FBDA2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365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9AEA06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160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10B535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451218" w:rsidRPr="00A61D02" w14:paraId="59A6DBD2" w14:textId="77777777" w:rsidTr="000E7E40">
        <w:trPr>
          <w:trHeight w:val="330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BECD87F" w14:textId="77777777" w:rsidR="00451218" w:rsidRPr="00A61D02" w:rsidRDefault="00451218" w:rsidP="000E7E40">
            <w:pPr>
              <w:widowControl/>
              <w:rPr>
                <w:rFonts w:ascii="細明體" w:eastAsia="細明體" w:hAnsi="細明體" w:cs="新細明體"/>
                <w:kern w:val="0"/>
                <w:sz w:val="20"/>
                <w:szCs w:val="20"/>
              </w:rPr>
            </w:pPr>
            <w:proofErr w:type="gramStart"/>
            <w:r w:rsidRPr="00A61D02">
              <w:rPr>
                <w:rFonts w:ascii="細明體" w:eastAsia="細明體" w:hAnsi="細明體" w:cs="新細明體" w:hint="eastAsia"/>
                <w:kern w:val="0"/>
                <w:sz w:val="20"/>
                <w:szCs w:val="20"/>
              </w:rPr>
              <w:t>≧</w:t>
            </w:r>
            <w:proofErr w:type="gramEnd"/>
            <w:r w:rsidRPr="00A61D02">
              <w:rPr>
                <w:rFonts w:ascii="Times New Roman" w:eastAsia="細明體" w:hAnsi="Times New Roman" w:cs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83A5B07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986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C2DBAE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554 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0B728EA3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359 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44D6B052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7B3720F6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995 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0CF88225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571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A573D3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388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5929D6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451218" w:rsidRPr="00A61D02" w14:paraId="18AA1ACC" w14:textId="77777777" w:rsidTr="000E7E40">
        <w:trPr>
          <w:trHeight w:val="330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14BE266" w14:textId="77777777" w:rsidR="00451218" w:rsidRPr="00A61D02" w:rsidRDefault="00451218" w:rsidP="000E7E40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Insured premium (NT$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7395E77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E9B500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26D19C90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527018CD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31745E2B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584D6E76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D9392B7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7034E6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1218" w:rsidRPr="00A61D02" w14:paraId="042C0CFA" w14:textId="77777777" w:rsidTr="000E7E40">
        <w:trPr>
          <w:trHeight w:val="330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0D2C346" w14:textId="77777777" w:rsidR="00451218" w:rsidRPr="00A61D02" w:rsidRDefault="00451218" w:rsidP="000E7E4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18,0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09A32FD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A2F696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64DAE129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3BFCC7B9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6B86D846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2F23EDFE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06DE6CB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3BB217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1218" w:rsidRPr="00A61D02" w14:paraId="0E6CB01F" w14:textId="77777777" w:rsidTr="000E7E40">
        <w:trPr>
          <w:trHeight w:val="330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8FA8686" w14:textId="77777777" w:rsidR="00451218" w:rsidRPr="00A61D02" w:rsidRDefault="00451218" w:rsidP="000E7E4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,000-34,99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E0782E5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935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355837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567 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26862BB2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460 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04470CEE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462 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34C7C1F4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940 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6E689005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580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69FC9D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461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0CE2FC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434 </w:t>
            </w:r>
          </w:p>
        </w:tc>
      </w:tr>
      <w:tr w:rsidR="00451218" w:rsidRPr="00A61D02" w14:paraId="34E72BBD" w14:textId="77777777" w:rsidTr="000E7E40">
        <w:trPr>
          <w:trHeight w:val="330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AAD4F2E" w14:textId="77777777" w:rsidR="00451218" w:rsidRPr="00A61D02" w:rsidRDefault="00451218" w:rsidP="000E7E40">
            <w:pPr>
              <w:widowControl/>
              <w:rPr>
                <w:rFonts w:ascii="細明體" w:eastAsia="細明體" w:hAnsi="細明體" w:cs="新細明體"/>
                <w:kern w:val="0"/>
                <w:sz w:val="20"/>
                <w:szCs w:val="20"/>
              </w:rPr>
            </w:pPr>
            <w:proofErr w:type="gramStart"/>
            <w:r w:rsidRPr="00A61D02">
              <w:rPr>
                <w:rFonts w:ascii="細明體" w:eastAsia="細明體" w:hAnsi="細明體" w:cs="新細明體" w:hint="eastAsia"/>
                <w:kern w:val="0"/>
                <w:sz w:val="20"/>
                <w:szCs w:val="20"/>
              </w:rPr>
              <w:t>≧</w:t>
            </w:r>
            <w:proofErr w:type="gramEnd"/>
            <w:r w:rsidRPr="00A61D02">
              <w:rPr>
                <w:rFonts w:ascii="Times New Roman" w:eastAsia="細明體" w:hAnsi="Times New Roman" w:cs="Times New Roman"/>
                <w:kern w:val="0"/>
                <w:sz w:val="20"/>
                <w:szCs w:val="20"/>
              </w:rPr>
              <w:t>35,0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5C38135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872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40C4DE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442 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07CD40BC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378 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683915BB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512 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710391EE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881 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31023FFD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483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5D8F5F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380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520DC6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503 </w:t>
            </w:r>
          </w:p>
        </w:tc>
      </w:tr>
      <w:tr w:rsidR="00451218" w:rsidRPr="00A61D02" w14:paraId="0187CC85" w14:textId="77777777" w:rsidTr="000E7E40">
        <w:trPr>
          <w:trHeight w:val="315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385BE17" w14:textId="77777777" w:rsidR="00451218" w:rsidRPr="00A61D02" w:rsidRDefault="00451218" w:rsidP="000E7E40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CCI_R group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CDA3652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62C9F2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7AEA20CD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02F95B27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332A9241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03398C1B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C08CAC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E18A69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1218" w:rsidRPr="00A61D02" w14:paraId="7EFA5244" w14:textId="77777777" w:rsidTr="000E7E40">
        <w:trPr>
          <w:trHeight w:val="315"/>
        </w:trPr>
        <w:tc>
          <w:tcPr>
            <w:tcW w:w="1190" w:type="dxa"/>
            <w:shd w:val="clear" w:color="auto" w:fill="auto"/>
            <w:noWrap/>
            <w:hideMark/>
          </w:tcPr>
          <w:p w14:paraId="51BDACC8" w14:textId="77777777" w:rsidR="00451218" w:rsidRPr="00A61D02" w:rsidRDefault="00451218" w:rsidP="000E7E4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49A63C6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F2968B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328636D4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61F21ECF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2094C318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060D25AC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16AE292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82BF86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1218" w:rsidRPr="00A61D02" w14:paraId="57157618" w14:textId="77777777" w:rsidTr="000E7E40">
        <w:trPr>
          <w:trHeight w:val="315"/>
        </w:trPr>
        <w:tc>
          <w:tcPr>
            <w:tcW w:w="1190" w:type="dxa"/>
            <w:shd w:val="clear" w:color="auto" w:fill="auto"/>
            <w:noWrap/>
            <w:hideMark/>
          </w:tcPr>
          <w:p w14:paraId="6432EBB1" w14:textId="77777777" w:rsidR="00451218" w:rsidRPr="00A61D02" w:rsidRDefault="00451218" w:rsidP="000E7E4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-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088E236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168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5ADD39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984 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2EE5C8F9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398 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405BB646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068 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196C6FA7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189 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7004136F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996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76A8B3F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401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6CEEE3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055 </w:t>
            </w:r>
          </w:p>
        </w:tc>
      </w:tr>
      <w:tr w:rsidR="00451218" w:rsidRPr="00A61D02" w14:paraId="058CB785" w14:textId="77777777" w:rsidTr="000E7E40">
        <w:trPr>
          <w:trHeight w:val="330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D606BD4" w14:textId="77777777" w:rsidR="00451218" w:rsidRPr="00A61D02" w:rsidRDefault="00451218" w:rsidP="000E7E40">
            <w:pPr>
              <w:widowControl/>
              <w:rPr>
                <w:rFonts w:ascii="細明體" w:eastAsia="細明體" w:hAnsi="細明體" w:cs="新細明體"/>
                <w:kern w:val="0"/>
                <w:sz w:val="20"/>
                <w:szCs w:val="20"/>
              </w:rPr>
            </w:pPr>
            <w:proofErr w:type="gramStart"/>
            <w:r w:rsidRPr="00A61D02">
              <w:rPr>
                <w:rFonts w:ascii="細明體" w:eastAsia="細明體" w:hAnsi="細明體" w:cs="新細明體" w:hint="eastAsia"/>
                <w:kern w:val="0"/>
                <w:sz w:val="20"/>
                <w:szCs w:val="20"/>
              </w:rPr>
              <w:t>≧</w:t>
            </w:r>
            <w:proofErr w:type="gramEnd"/>
            <w:r w:rsidRPr="00A61D02">
              <w:rPr>
                <w:rFonts w:ascii="Times New Roman" w:eastAsia="細明體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715A08C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346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BCF082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127 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02634FF2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577 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36FEAA8A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62E14FBE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352 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78BD142C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173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BBC842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580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FE5196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451218" w:rsidRPr="00A61D02" w14:paraId="56F62950" w14:textId="77777777" w:rsidTr="000E7E40">
        <w:trPr>
          <w:trHeight w:val="315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2691C7F" w14:textId="77777777" w:rsidR="00451218" w:rsidRPr="00A61D02" w:rsidRDefault="00451218" w:rsidP="000E7E40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Seaso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576E9F0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F95FB4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32D939C2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52899840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03A2A1C0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1123F5B4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95C1A6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32CD2E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1218" w:rsidRPr="00A61D02" w14:paraId="2B67D7F0" w14:textId="77777777" w:rsidTr="000E7E40">
        <w:trPr>
          <w:trHeight w:val="315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C9BC678" w14:textId="77777777" w:rsidR="00451218" w:rsidRPr="00A61D02" w:rsidRDefault="00451218" w:rsidP="000E7E4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prin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F19AC5B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F5F2D4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34718BB4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03094652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15DB67AC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1D24E796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D53584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72E27E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1218" w:rsidRPr="00A61D02" w14:paraId="0973762B" w14:textId="77777777" w:rsidTr="000E7E40">
        <w:trPr>
          <w:trHeight w:val="315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9D3D5B3" w14:textId="77777777" w:rsidR="00451218" w:rsidRPr="00A61D02" w:rsidRDefault="00451218" w:rsidP="000E7E4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umme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EBA00C1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060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BBC5F4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689 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5EA5F350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528 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1F741D74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481 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449AB95E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062 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7EC616E6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692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06967E6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530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6C39D39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475 </w:t>
            </w:r>
          </w:p>
        </w:tc>
      </w:tr>
      <w:tr w:rsidR="00451218" w:rsidRPr="00A61D02" w14:paraId="043CD920" w14:textId="77777777" w:rsidTr="000E7E40">
        <w:trPr>
          <w:trHeight w:val="315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D88F6A9" w14:textId="77777777" w:rsidR="00451218" w:rsidRPr="00A61D02" w:rsidRDefault="00451218" w:rsidP="000E7E4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utum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A6B7D38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124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AFC6A8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743 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5A64D181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673 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68C61DB9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371 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136F3693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128 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2C8D5C40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758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618DB97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68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AD0F9D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368 </w:t>
            </w:r>
          </w:p>
        </w:tc>
      </w:tr>
      <w:tr w:rsidR="00451218" w:rsidRPr="00A61D02" w14:paraId="44246B0C" w14:textId="77777777" w:rsidTr="000E7E40">
        <w:trPr>
          <w:trHeight w:val="315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D6240FF" w14:textId="77777777" w:rsidR="00451218" w:rsidRPr="00A61D02" w:rsidRDefault="00451218" w:rsidP="000E7E4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inte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D643C19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134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624D2A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748 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4B374C67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680 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237AE6E8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365 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3CF923CE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138 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3CDF614A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761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A42A59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700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F989B4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361 </w:t>
            </w:r>
          </w:p>
        </w:tc>
      </w:tr>
      <w:tr w:rsidR="00451218" w:rsidRPr="00A61D02" w14:paraId="463B1555" w14:textId="77777777" w:rsidTr="000E7E40">
        <w:trPr>
          <w:trHeight w:val="330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42B8F17" w14:textId="77777777" w:rsidR="00451218" w:rsidRPr="00A61D02" w:rsidRDefault="00451218" w:rsidP="000E7E40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Urbanization leve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61D3621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B2627C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0B79085D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3D429F0B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3FDC38DF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7E7E8E9C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8320170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6E0ED1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1218" w:rsidRPr="00A61D02" w14:paraId="4B6DFAF4" w14:textId="77777777" w:rsidTr="000E7E40">
        <w:trPr>
          <w:trHeight w:val="330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3AE3A90" w14:textId="77777777" w:rsidR="00451218" w:rsidRPr="00A61D02" w:rsidRDefault="00451218" w:rsidP="000E7E4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 (The highest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E099A9A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300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7CDC30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811 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6E17F9E6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868 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28DACBF1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289 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6CCE98DE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309 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4CCB5EF4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814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069C78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872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AD7BA9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272 </w:t>
            </w:r>
          </w:p>
        </w:tc>
      </w:tr>
      <w:tr w:rsidR="00451218" w:rsidRPr="00A61D02" w14:paraId="049C1FF8" w14:textId="77777777" w:rsidTr="000E7E40">
        <w:trPr>
          <w:trHeight w:val="330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5414672" w14:textId="77777777" w:rsidR="00451218" w:rsidRPr="00A61D02" w:rsidRDefault="00451218" w:rsidP="000E7E4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4385B28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234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0DDBE8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790 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4BBA2CF8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825 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405C1031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341 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26E6096F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239 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6204B4CC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791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98EF44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82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1FF8E4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335 </w:t>
            </w:r>
          </w:p>
        </w:tc>
      </w:tr>
      <w:tr w:rsidR="00451218" w:rsidRPr="00A61D02" w14:paraId="3A4C572B" w14:textId="77777777" w:rsidTr="000E7E40">
        <w:trPr>
          <w:trHeight w:val="330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483181A" w14:textId="77777777" w:rsidR="00451218" w:rsidRPr="00A61D02" w:rsidRDefault="00451218" w:rsidP="000E7E4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4408153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028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AE2BF0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512 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49D86769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675 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0E03FD17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403 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4A111BF2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031 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0D69DC6C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519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39D5FB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680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D2C13F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399 </w:t>
            </w:r>
          </w:p>
        </w:tc>
      </w:tr>
      <w:tr w:rsidR="00451218" w:rsidRPr="00A61D02" w14:paraId="760FBC04" w14:textId="77777777" w:rsidTr="000E7E40">
        <w:trPr>
          <w:trHeight w:val="330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DB8D8D3" w14:textId="77777777" w:rsidR="00451218" w:rsidRPr="00A61D02" w:rsidRDefault="00451218" w:rsidP="000E7E4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 (The lowest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762E613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21556D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01D6E701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2C68D1E1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4C486747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10AEE4AA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0870761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32E1DC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1218" w:rsidRPr="00A61D02" w14:paraId="72FAF400" w14:textId="77777777" w:rsidTr="000E7E40">
        <w:trPr>
          <w:trHeight w:val="315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4ACD279" w14:textId="77777777" w:rsidR="00451218" w:rsidRPr="00A61D02" w:rsidRDefault="00451218" w:rsidP="000E7E40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Level of car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51350E4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12E1A4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5C672DDD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7D575697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1AA1E0DC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4F3C1117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688FE6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653DA7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1218" w:rsidRPr="00A61D02" w14:paraId="4DC517D0" w14:textId="77777777" w:rsidTr="000E7E40">
        <w:trPr>
          <w:trHeight w:val="315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06F9704" w14:textId="77777777" w:rsidR="00451218" w:rsidRPr="00A61D02" w:rsidRDefault="00451218" w:rsidP="000E7E4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ospital cente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4014765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481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1CF0D0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119 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214F56F9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517 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7BC84839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4D87B4A2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489 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6A29837D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125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A64E0A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527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0CCA98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451218" w:rsidRPr="00A61D02" w14:paraId="38D017B1" w14:textId="77777777" w:rsidTr="000E7E40">
        <w:trPr>
          <w:trHeight w:val="315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D2F644D" w14:textId="77777777" w:rsidR="00451218" w:rsidRPr="00A61D02" w:rsidRDefault="00451218" w:rsidP="000E7E4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gional hospita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E279A5E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428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59CB10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108 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5FCFE027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508 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44D732FA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0ECB6F80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429 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2D812A56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111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F41FEDB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517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DAFAB1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451218" w:rsidRPr="00A61D02" w14:paraId="3D324C6F" w14:textId="77777777" w:rsidTr="000E7E40">
        <w:trPr>
          <w:trHeight w:val="330"/>
        </w:trPr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9AE67" w14:textId="77777777" w:rsidR="00451218" w:rsidRPr="00A61D02" w:rsidRDefault="00451218" w:rsidP="000E7E4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ocal hospital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47BBD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BBEBB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0C0D5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28E5C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C373C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FF482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3CE6F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33C6F" w14:textId="77777777" w:rsidR="00451218" w:rsidRPr="00A61D02" w:rsidRDefault="00451218" w:rsidP="000E7E4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451218" w:rsidRPr="00A61D02" w14:paraId="3899CB9E" w14:textId="77777777" w:rsidTr="000E7E40">
        <w:trPr>
          <w:trHeight w:val="345"/>
        </w:trPr>
        <w:tc>
          <w:tcPr>
            <w:tcW w:w="870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B1D8F" w14:textId="77777777" w:rsidR="00451218" w:rsidRPr="00A61D02" w:rsidRDefault="00451218" w:rsidP="000E7E40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A61D0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, Chi-square/Fisher exact test on category variables and t-test on</w:t>
            </w:r>
            <w:r w:rsidRPr="00A61D02"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A61D0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continue variables; CI = confidence interval, Adjusted </w:t>
            </w:r>
            <w:r w:rsidRPr="00A61D02"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</w:rPr>
              <w:t>S</w:t>
            </w:r>
            <w:r w:rsidRPr="00A61D0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HR</w:t>
            </w:r>
            <w:r w:rsidRPr="00A61D02"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</w:rPr>
              <w:t>,</w:t>
            </w:r>
            <w:r w:rsidRPr="00A61D0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 adjusted sub-distribution hazard ratio: Adjusted variables listed in the table 1, H1RA, histamine type 1 antagonist, NT</w:t>
            </w:r>
            <w:r w:rsidRPr="00A61D02"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</w:rPr>
              <w:t>$,</w:t>
            </w:r>
            <w:r w:rsidRPr="00A61D0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 New Taiwan Dollars, CCI_R, </w:t>
            </w:r>
            <w:proofErr w:type="spellStart"/>
            <w:r w:rsidRPr="00A61D0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Charlson</w:t>
            </w:r>
            <w:proofErr w:type="spellEnd"/>
            <w:r w:rsidRPr="00A61D0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 Comorbidity Inventory, dementia removed</w:t>
            </w:r>
          </w:p>
        </w:tc>
      </w:tr>
      <w:tr w:rsidR="00451218" w:rsidRPr="00A61D02" w14:paraId="557A1305" w14:textId="77777777" w:rsidTr="000E7E40">
        <w:trPr>
          <w:trHeight w:val="330"/>
        </w:trPr>
        <w:tc>
          <w:tcPr>
            <w:tcW w:w="8700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54FF9" w14:textId="77777777" w:rsidR="00451218" w:rsidRPr="00A61D02" w:rsidRDefault="00451218" w:rsidP="000E7E40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61D0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Interaction term (Age × H1RA): </w:t>
            </w:r>
            <w:r w:rsidRPr="00A61D02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A61D0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 = 0.001 (</w:t>
            </w:r>
            <w:proofErr w:type="gramStart"/>
            <w:r w:rsidRPr="00A61D0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Non-competing</w:t>
            </w:r>
            <w:proofErr w:type="gramEnd"/>
            <w:r w:rsidRPr="00A61D0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 risk in the model), </w:t>
            </w:r>
            <w:r w:rsidRPr="00A61D02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P </w:t>
            </w:r>
            <w:r w:rsidRPr="00A61D0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&lt; 0.001 (Competing risk in the model)</w:t>
            </w:r>
          </w:p>
        </w:tc>
      </w:tr>
    </w:tbl>
    <w:p w14:paraId="4738818E" w14:textId="77777777" w:rsidR="00451218" w:rsidRPr="00A61D02" w:rsidRDefault="00451218" w:rsidP="00451218">
      <w:pPr>
        <w:rPr>
          <w:sz w:val="20"/>
          <w:szCs w:val="20"/>
        </w:rPr>
      </w:pPr>
    </w:p>
    <w:p w14:paraId="67B3A781" w14:textId="77777777" w:rsidR="00451218" w:rsidRPr="00451218" w:rsidRDefault="00451218"/>
    <w:sectPr w:rsidR="00451218" w:rsidRPr="00451218" w:rsidSect="00DE0D6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218"/>
    <w:rsid w:val="00451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01015"/>
  <w15:chartTrackingRefBased/>
  <w15:docId w15:val="{EF542E87-FB30-4B07-82DC-D7DC8283E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121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45</Words>
  <Characters>3112</Characters>
  <Application>Microsoft Office Word</Application>
  <DocSecurity>0</DocSecurity>
  <Lines>25</Lines>
  <Paragraphs>7</Paragraphs>
  <ScaleCrop>false</ScaleCrop>
  <Company/>
  <LinksUpToDate>false</LinksUpToDate>
  <CharactersWithSpaces>3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念生 曾</dc:creator>
  <cp:keywords/>
  <dc:description/>
  <cp:lastModifiedBy>念生 曾</cp:lastModifiedBy>
  <cp:revision>1</cp:revision>
  <dcterms:created xsi:type="dcterms:W3CDTF">2022-03-01T01:00:00Z</dcterms:created>
  <dcterms:modified xsi:type="dcterms:W3CDTF">2022-03-01T01:02:00Z</dcterms:modified>
</cp:coreProperties>
</file>